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08672" w14:textId="07532490" w:rsidR="00B27BC9" w:rsidRPr="009E096B" w:rsidRDefault="0076563A" w:rsidP="00F643C7">
      <w:pPr>
        <w:jc w:val="center"/>
      </w:pPr>
      <w:r w:rsidRPr="009E096B">
        <w:t>D</w:t>
      </w:r>
      <w:r w:rsidRPr="009E096B">
        <w:rPr>
          <w:rFonts w:hint="eastAsia"/>
        </w:rPr>
        <w:t>emonstration</w:t>
      </w:r>
      <w:r w:rsidRPr="009E096B">
        <w:t xml:space="preserve"> V</w:t>
      </w:r>
      <w:r w:rsidRPr="009E096B">
        <w:rPr>
          <w:rFonts w:hint="eastAsia"/>
        </w:rPr>
        <w:t>ideo</w:t>
      </w:r>
    </w:p>
    <w:p w14:paraId="26E5E249" w14:textId="77777777" w:rsidR="00F643C7" w:rsidRPr="009E096B" w:rsidRDefault="00F643C7"/>
    <w:p w14:paraId="6A265BB8" w14:textId="27AAFA83" w:rsidR="0076563A" w:rsidRDefault="0076563A">
      <w:r w:rsidRPr="00505898">
        <w:t>T</w:t>
      </w:r>
      <w:r w:rsidRPr="00505898">
        <w:rPr>
          <w:rFonts w:hint="eastAsia"/>
        </w:rPr>
        <w:t>itle</w:t>
      </w:r>
      <w:r w:rsidRPr="00505898">
        <w:t>:</w:t>
      </w:r>
      <w:r w:rsidR="00505898" w:rsidRPr="00505898">
        <w:t xml:space="preserve"> Lumbar puncture procedure </w:t>
      </w:r>
      <w:r w:rsidR="006F4C15">
        <w:t>training</w:t>
      </w:r>
      <w:r w:rsidR="00505898">
        <w:t xml:space="preserve"> on the VR device</w:t>
      </w:r>
    </w:p>
    <w:p w14:paraId="56C0C0E2" w14:textId="77777777" w:rsidR="00F643C7" w:rsidRPr="00505898" w:rsidRDefault="00F643C7"/>
    <w:p w14:paraId="47F12FE6" w14:textId="65594C61" w:rsidR="0076563A" w:rsidRPr="00F643C7" w:rsidRDefault="0076563A" w:rsidP="00F643C7">
      <w:r w:rsidRPr="00F643C7">
        <w:t>Legend:</w:t>
      </w:r>
      <w:r w:rsidR="00F643C7" w:rsidRPr="00F643C7">
        <w:t xml:space="preserve"> By touching the screen, the traine</w:t>
      </w:r>
      <w:r w:rsidR="009E096B">
        <w:rPr>
          <w:rFonts w:hint="eastAsia"/>
        </w:rPr>
        <w:t>e</w:t>
      </w:r>
      <w:r w:rsidR="009E096B">
        <w:t>s</w:t>
      </w:r>
      <w:r w:rsidR="00F643C7" w:rsidRPr="00F643C7">
        <w:t xml:space="preserve"> </w:t>
      </w:r>
      <w:r w:rsidR="009E096B">
        <w:t>made</w:t>
      </w:r>
      <w:r w:rsidR="00F643C7" w:rsidRPr="00F643C7">
        <w:t xml:space="preserve"> a diagnosis of indications and contraindications for lumbar puncture based on the case information, then </w:t>
      </w:r>
      <w:r w:rsidR="009E096B">
        <w:t>started</w:t>
      </w:r>
      <w:r w:rsidR="00F643C7" w:rsidRPr="00F643C7">
        <w:t xml:space="preserve"> the lumbar puncture </w:t>
      </w:r>
      <w:r w:rsidR="00F643C7">
        <w:t>procedure</w:t>
      </w:r>
      <w:r w:rsidR="00F643C7" w:rsidRPr="00F643C7">
        <w:t xml:space="preserve">, and the simulator mimics the sensation of puncture when performing local </w:t>
      </w:r>
      <w:r w:rsidR="009E096B">
        <w:t>anesthesia</w:t>
      </w:r>
      <w:r w:rsidR="00F643C7" w:rsidRPr="00F643C7">
        <w:t xml:space="preserve"> and puncture.</w:t>
      </w:r>
    </w:p>
    <w:p w14:paraId="39070898" w14:textId="77777777" w:rsidR="00F643C7" w:rsidRPr="009E096B" w:rsidRDefault="00F643C7"/>
    <w:p w14:paraId="24A8D910" w14:textId="77777777" w:rsidR="0076563A" w:rsidRPr="00F643C7" w:rsidRDefault="0076563A"/>
    <w:sectPr w:rsidR="0076563A" w:rsidRPr="00F64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2E"/>
    <w:rsid w:val="00505898"/>
    <w:rsid w:val="0062292E"/>
    <w:rsid w:val="006F4C15"/>
    <w:rsid w:val="0076563A"/>
    <w:rsid w:val="009E096B"/>
    <w:rsid w:val="00B27BC9"/>
    <w:rsid w:val="00F6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32420"/>
  <w15:chartTrackingRefBased/>
  <w15:docId w15:val="{73B6ED4A-443F-4402-8DD7-CA2A6B9A6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素君</dc:creator>
  <cp:keywords/>
  <dc:description/>
  <cp:lastModifiedBy>谢素君</cp:lastModifiedBy>
  <cp:revision>4</cp:revision>
  <dcterms:created xsi:type="dcterms:W3CDTF">2023-09-07T01:54:00Z</dcterms:created>
  <dcterms:modified xsi:type="dcterms:W3CDTF">2023-09-0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366c01365c5b3815c5421e75d12e82438af121f1acc4dd00dbe8922d9baca</vt:lpwstr>
  </property>
</Properties>
</file>